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6"/>
        <w:gridCol w:w="597"/>
        <w:gridCol w:w="420"/>
        <w:gridCol w:w="618"/>
        <w:gridCol w:w="597"/>
        <w:gridCol w:w="185"/>
        <w:gridCol w:w="960"/>
      </w:tblGrid>
      <w:tr w:rsidR="006D4D71" w:rsidRPr="00F37E03" w:rsidTr="00F14717">
        <w:trPr>
          <w:trHeight w:val="960"/>
        </w:trPr>
        <w:tc>
          <w:tcPr>
            <w:tcW w:w="6293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bookmarkStart w:id="0" w:name="RANGE!A1:F53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able S2. Standardized effect of sibling’s death (from any</w:t>
            </w:r>
            <w:bookmarkEnd w:id="0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cause) on stroke mortality stratified by age category, socioeconomic status, marital status, number of children, and number of siblings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en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7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ome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79"/>
        </w:trPr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79"/>
        </w:trPr>
        <w:tc>
          <w:tcPr>
            <w:tcW w:w="2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Age in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years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40-4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54-2.4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2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1-2.84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45-4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0-1.96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4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1-2.45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50-5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3-1.6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2-2.25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55-5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8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56-1.1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5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1-2.02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60-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9-1.6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2-1.86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65-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4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7-2.1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54-1.70)</w:t>
            </w:r>
          </w:p>
        </w:tc>
      </w:tr>
      <w:tr w:rsidR="006D4D71" w:rsidRPr="0095490C" w:rsidTr="00F14717">
        <w:trPr>
          <w:trHeight w:val="79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ocioeconomic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tatu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Blue-colla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orker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8-1.4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8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7-1.52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White-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olla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worker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3-1.5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4-1.84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elf-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employed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4-1.9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9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4-4.23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utside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labou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marke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7-1.5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1-2.18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6D4D71" w:rsidRPr="0095490C" w:rsidTr="00F14717">
        <w:trPr>
          <w:trHeight w:val="79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ital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tatus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ried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4-1.3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2-1.44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Previously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ried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9-2.24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0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9-1.74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Never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married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9-1.3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2.2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9-3.26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6D4D71" w:rsidRPr="0095490C" w:rsidTr="00F14717">
        <w:trPr>
          <w:trHeight w:val="79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umbe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f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children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9-1.6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57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2-2.42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7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49-1.2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4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7-2.06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6-1.7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1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8-1.60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&gt;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6-1.4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3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95-1.94)</w:t>
            </w:r>
          </w:p>
        </w:tc>
      </w:tr>
      <w:tr w:rsidR="006D4D71" w:rsidRPr="0095490C" w:rsidTr="00F14717">
        <w:trPr>
          <w:trHeight w:val="79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Number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f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siblings</w:t>
            </w:r>
            <w:proofErr w:type="spell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8-1.8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29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0-2.06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2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0.9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68-1.38)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6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70-1.61)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&gt;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1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0.89-1.42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43</w:t>
            </w:r>
          </w:p>
        </w:tc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(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1.09-1.87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</w:t>
            </w:r>
          </w:p>
        </w:tc>
      </w:tr>
      <w:tr w:rsidR="006D4D71" w:rsidRPr="0095490C" w:rsidTr="00F14717">
        <w:trPr>
          <w:trHeight w:val="79"/>
        </w:trPr>
        <w:tc>
          <w:tcPr>
            <w:tcW w:w="2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6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umbers are standardized mortality ratios (with 95% confidence</w:t>
            </w:r>
          </w:p>
        </w:tc>
      </w:tr>
      <w:tr w:rsidR="006D4D71" w:rsidRPr="00F37E03" w:rsidTr="00F14717">
        <w:trPr>
          <w:trHeight w:val="240"/>
        </w:trPr>
        <w:tc>
          <w:tcPr>
            <w:tcW w:w="6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intervals) between exposed and unexposed index persons, i.e.,</w:t>
            </w:r>
          </w:p>
        </w:tc>
      </w:tr>
      <w:tr w:rsidR="006D4D71" w:rsidRPr="00F37E03" w:rsidTr="00F14717">
        <w:trPr>
          <w:trHeight w:val="240"/>
        </w:trPr>
        <w:tc>
          <w:tcPr>
            <w:tcW w:w="5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the ratio of the death risk of persons with a deceased sibl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6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and the death risk of persons with no deceased sibling, adjusted</w:t>
            </w:r>
          </w:p>
        </w:tc>
      </w:tr>
      <w:tr w:rsidR="006D4D71" w:rsidRPr="00F37E03" w:rsidTr="00F14717">
        <w:trPr>
          <w:trHeight w:val="240"/>
        </w:trPr>
        <w:tc>
          <w:tcPr>
            <w:tcW w:w="39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for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effects of all control variables.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5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Control variables included in the estimations are age, calend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6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year, socioeconomic status, marital status, number of children, </w:t>
            </w:r>
          </w:p>
        </w:tc>
      </w:tr>
      <w:tr w:rsidR="006D4D71" w:rsidRPr="00F37E03" w:rsidTr="00F14717">
        <w:trPr>
          <w:trHeight w:val="240"/>
        </w:trPr>
        <w:tc>
          <w:tcPr>
            <w:tcW w:w="45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number</w:t>
            </w:r>
            <w:proofErr w:type="gram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of siblings, and region of residence.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5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The results are based on five different specifications for e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5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sex, where we in each model with</w:t>
            </w:r>
            <w:bookmarkStart w:id="1" w:name="_GoBack"/>
            <w:bookmarkEnd w:id="1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all main effects ha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6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included also the joint effect of sibling’s death and the control</w:t>
            </w:r>
          </w:p>
        </w:tc>
      </w:tr>
      <w:tr w:rsidR="006D4D71" w:rsidRPr="0095490C" w:rsidTr="00F14717">
        <w:trPr>
          <w:trHeight w:val="240"/>
        </w:trPr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 xml:space="preserve">  </w:t>
            </w:r>
            <w:proofErr w:type="spellStart"/>
            <w:proofErr w:type="gram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variable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of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interest</w:t>
            </w:r>
            <w:proofErr w:type="spellEnd"/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.</w:t>
            </w:r>
            <w:proofErr w:type="gramEnd"/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</w:tr>
      <w:tr w:rsidR="006D4D71" w:rsidRPr="00F37E03" w:rsidTr="00F14717">
        <w:trPr>
          <w:trHeight w:val="240"/>
        </w:trPr>
        <w:tc>
          <w:tcPr>
            <w:tcW w:w="62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D71" w:rsidRPr="0095490C" w:rsidRDefault="006D4D71" w:rsidP="00F1471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</w:pPr>
            <w:r w:rsidRPr="0095490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sv-SE"/>
              </w:rPr>
              <w:t>All models have been estimated separately for men and women.</w:t>
            </w:r>
          </w:p>
        </w:tc>
      </w:tr>
    </w:tbl>
    <w:p w:rsidR="00D52DB9" w:rsidRPr="006D4D71" w:rsidRDefault="00D52DB9">
      <w:pPr>
        <w:rPr>
          <w:lang w:val="en-US"/>
        </w:rPr>
      </w:pPr>
    </w:p>
    <w:sectPr w:rsidR="00D52DB9" w:rsidRPr="006D4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71"/>
    <w:rsid w:val="006D4D71"/>
    <w:rsid w:val="00D5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7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D7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Rostila</dc:creator>
  <cp:lastModifiedBy>Mikael Rostila</cp:lastModifiedBy>
  <cp:revision>1</cp:revision>
  <dcterms:created xsi:type="dcterms:W3CDTF">2013-01-22T10:43:00Z</dcterms:created>
  <dcterms:modified xsi:type="dcterms:W3CDTF">2013-01-22T10:43:00Z</dcterms:modified>
</cp:coreProperties>
</file>